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28692" w14:textId="77777777" w:rsidR="002C46ED" w:rsidRPr="00727C9D" w:rsidRDefault="002C46ED" w:rsidP="002C46E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</w:t>
      </w:r>
      <w:r w:rsidRPr="00727C9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727C9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8620D2">
        <w:rPr>
          <w:rFonts w:ascii="Times New Roman" w:hAnsi="Times New Roman" w:cs="Times New Roman"/>
          <w:sz w:val="20"/>
          <w:szCs w:val="20"/>
          <w:lang w:val="en-US"/>
        </w:rPr>
        <w:t>Observed p</w:t>
      </w:r>
      <w:r w:rsidRPr="00727C9D">
        <w:rPr>
          <w:rFonts w:ascii="Times New Roman" w:hAnsi="Times New Roman" w:cs="Times New Roman"/>
          <w:sz w:val="20"/>
          <w:szCs w:val="20"/>
          <w:lang w:val="en-US"/>
        </w:rPr>
        <w:t>rimary and secondary outcomes (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ntention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T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Treat sample</w:t>
      </w:r>
      <w:r w:rsidRPr="00727C9D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tbl>
      <w:tblPr>
        <w:tblStyle w:val="Tabellrutnt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850"/>
        <w:gridCol w:w="851"/>
        <w:gridCol w:w="992"/>
        <w:gridCol w:w="850"/>
        <w:gridCol w:w="851"/>
        <w:gridCol w:w="850"/>
        <w:gridCol w:w="709"/>
        <w:gridCol w:w="851"/>
        <w:gridCol w:w="992"/>
      </w:tblGrid>
      <w:tr w:rsidR="00AD077C" w:rsidRPr="00CF378D" w14:paraId="53819733" w14:textId="05633792" w:rsidTr="00AD077C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12138D" w14:textId="77777777" w:rsidR="00AD077C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4EC593" w14:textId="0A747751" w:rsidR="00AD077C" w:rsidRPr="00727C9D" w:rsidRDefault="00AD077C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27C9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EB22542" w14:textId="77777777" w:rsidR="00AD077C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A8A644" w14:textId="48EF637E" w:rsidR="00AD077C" w:rsidRPr="00CF378D" w:rsidRDefault="00AD077C" w:rsidP="00040E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  <w:r w:rsidRPr="00AA23F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F2DDCE8" w14:textId="77777777" w:rsidR="00AD077C" w:rsidRDefault="00AD077C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FF70AB" w14:textId="434C3F86" w:rsidR="00AD077C" w:rsidRPr="00CF378D" w:rsidRDefault="00AD077C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628F1C9" w14:textId="77777777" w:rsidR="00AD077C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92349A" w14:textId="77E97908" w:rsidR="00AD077C" w:rsidRPr="00CF378D" w:rsidRDefault="00AD077C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FAA6DE" w14:textId="77777777" w:rsidR="00AD077C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F8C1AD" w14:textId="38BA6D2A" w:rsidR="00AD077C" w:rsidRPr="00CF378D" w:rsidRDefault="00AD077C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9871EAE" w14:textId="77777777" w:rsidR="00AD077C" w:rsidRDefault="00AD077C" w:rsidP="00775F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2AD980" w14:textId="7D809954" w:rsidR="00AD077C" w:rsidRPr="00CF378D" w:rsidRDefault="00AD077C" w:rsidP="00775F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959BF08" w14:textId="77777777" w:rsidR="00AD077C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E6BA32" w14:textId="5909570D" w:rsidR="00AD077C" w:rsidRPr="00CF378D" w:rsidRDefault="00AD077C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2CA3E94" w14:textId="77777777" w:rsidR="00AD077C" w:rsidRDefault="00AD077C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8200EF" w14:textId="1ADB2043" w:rsidR="00AD077C" w:rsidRPr="00CF378D" w:rsidRDefault="00AD077C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7115F2D" w14:textId="77777777" w:rsidR="00AD077C" w:rsidRDefault="00AD077C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826A09" w14:textId="607CF92B" w:rsidR="00AD077C" w:rsidRDefault="00AD077C" w:rsidP="00775F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73FB81E" w14:textId="77777777" w:rsidR="00AD077C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6A9276" w14:textId="3908BCCE" w:rsidR="00AD077C" w:rsidRPr="00CF378D" w:rsidRDefault="00AD077C" w:rsidP="001B7F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E231C7" w14:textId="77777777" w:rsidR="00AD077C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5782DA" w14:textId="0EE214E8" w:rsidR="00AD077C" w:rsidRDefault="00AD077C" w:rsidP="00EA04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</w:tc>
      </w:tr>
      <w:tr w:rsidR="00AD077C" w:rsidRPr="00CF378D" w14:paraId="020CBB5A" w14:textId="1A43C27C" w:rsidTr="00AD077C">
        <w:tc>
          <w:tcPr>
            <w:tcW w:w="1134" w:type="dxa"/>
            <w:tcBorders>
              <w:top w:val="single" w:sz="4" w:space="0" w:color="auto"/>
            </w:tcBorders>
          </w:tcPr>
          <w:p w14:paraId="73C9EBFE" w14:textId="77777777" w:rsidR="00AD077C" w:rsidRDefault="00AD077C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D9273AB" w14:textId="02E71B2B" w:rsidR="00AD077C" w:rsidRDefault="00AD077C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DS</w:t>
            </w:r>
          </w:p>
          <w:p w14:paraId="666C2F6D" w14:textId="53031EF9" w:rsidR="00AD077C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CB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58659615" w14:textId="77777777" w:rsidR="00AD077C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6B6D41EF" w14:textId="77777777" w:rsidR="00AD077C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  <w:p w14:paraId="5F644D4D" w14:textId="2D076FCB" w:rsidR="00AD077C" w:rsidRPr="00502698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675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I</w:t>
            </w:r>
            <w:r w:rsidR="0067540B" w:rsidRPr="0067540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  <w:p w14:paraId="25F6619C" w14:textId="46C615B0" w:rsidR="00AD077C" w:rsidRPr="00502698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6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80B60F4" w14:textId="77777777" w:rsidR="00AD077C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937530" w14:textId="0BA32CF7" w:rsidR="00AD077C" w:rsidRDefault="00AD077C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6E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mount bet/week</w:t>
            </w:r>
            <w:r w:rsidR="0067540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,</w:t>
            </w:r>
            <w:proofErr w:type="gramStart"/>
            <w:r w:rsidR="0067540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  <w:proofErr w:type="gramEnd"/>
          </w:p>
          <w:p w14:paraId="1F0398B8" w14:textId="21522736" w:rsidR="00AD077C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6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BT</w:t>
            </w:r>
          </w:p>
          <w:p w14:paraId="566E5FB8" w14:textId="77777777" w:rsidR="00AD077C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0F781AB8" w14:textId="77777777" w:rsidR="00AD077C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67B6FEDC" w14:textId="6B22B328" w:rsidR="00AD077C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675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I</w:t>
            </w:r>
          </w:p>
          <w:p w14:paraId="7F14DC56" w14:textId="5E55C481" w:rsidR="00AD077C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E65EF8" w14:textId="77777777" w:rsidR="00AD077C" w:rsidRDefault="00AD077C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B606D0C" w14:textId="4E7FCC0D" w:rsidR="00AD077C" w:rsidRDefault="00AD077C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6E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nutes gambled/</w:t>
            </w:r>
            <w:proofErr w:type="gramStart"/>
            <w:r w:rsidRPr="00B46E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ek</w:t>
            </w:r>
            <w:r w:rsidR="0067540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proofErr w:type="gramEnd"/>
          </w:p>
          <w:p w14:paraId="39228124" w14:textId="11940B32" w:rsidR="00AD077C" w:rsidRPr="00AA23F1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AA2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BT</w:t>
            </w:r>
          </w:p>
          <w:p w14:paraId="6B0A97AA" w14:textId="77777777" w:rsidR="00AD077C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23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2C5D33C7" w14:textId="77777777" w:rsidR="00AD077C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777E28FE" w14:textId="4E74575A" w:rsidR="00AD077C" w:rsidRPr="00AA23F1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675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I</w:t>
            </w:r>
          </w:p>
          <w:p w14:paraId="5BCFC578" w14:textId="5AF13F4F" w:rsidR="00AD077C" w:rsidRPr="00502698" w:rsidRDefault="00AD077C" w:rsidP="00533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68A38ED0" w14:textId="77777777" w:rsidR="00AD077C" w:rsidRDefault="00AD077C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0560CEC" w14:textId="3AC2F6D9" w:rsidR="00AD077C" w:rsidRPr="00727C9D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Q-9</w:t>
            </w:r>
          </w:p>
          <w:p w14:paraId="2C2EC7D7" w14:textId="447252E6" w:rsidR="00AD077C" w:rsidRDefault="00AD077C" w:rsidP="00533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69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BT</w:t>
            </w:r>
          </w:p>
          <w:p w14:paraId="2508C4D6" w14:textId="77777777" w:rsidR="00AD077C" w:rsidRDefault="00AD077C" w:rsidP="00533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7E08A6E0" w14:textId="77777777" w:rsidR="00AD077C" w:rsidRDefault="00AD077C" w:rsidP="00533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70E30969" w14:textId="3009E70E" w:rsidR="00AD077C" w:rsidRDefault="00AD077C" w:rsidP="00533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675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I</w:t>
            </w:r>
          </w:p>
          <w:p w14:paraId="19B555FB" w14:textId="77777777" w:rsidR="00AD077C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5044A6" w14:textId="77777777" w:rsidR="00AD077C" w:rsidRDefault="00AD077C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CB02D9D" w14:textId="6484AF1B" w:rsidR="00AD077C" w:rsidRPr="00727C9D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AD-7</w:t>
            </w:r>
          </w:p>
          <w:p w14:paraId="709814C9" w14:textId="72648A11" w:rsidR="00AD077C" w:rsidRPr="00533A72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533A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BT</w:t>
            </w:r>
          </w:p>
          <w:p w14:paraId="309D0128" w14:textId="77777777" w:rsidR="00AD077C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A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64236E74" w14:textId="77777777" w:rsidR="00AD077C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1611961B" w14:textId="57901F50" w:rsidR="00AD077C" w:rsidRPr="00533A72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675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I</w:t>
            </w:r>
          </w:p>
          <w:p w14:paraId="5BF81FE7" w14:textId="77777777" w:rsidR="00AD077C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083FD1" w14:textId="77777777" w:rsidR="00AD077C" w:rsidRDefault="00AD077C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9095BAF" w14:textId="513E9B90" w:rsidR="00AD077C" w:rsidRPr="00727C9D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BQ</w:t>
            </w:r>
          </w:p>
          <w:p w14:paraId="2DDB9847" w14:textId="77777777" w:rsidR="00AD077C" w:rsidRPr="00533A72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533A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BT</w:t>
            </w:r>
          </w:p>
          <w:p w14:paraId="66A7B7ED" w14:textId="77777777" w:rsidR="00AD077C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A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3D6A184B" w14:textId="77777777" w:rsidR="00AD077C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73DA9CEA" w14:textId="4D3268F2" w:rsidR="00AD077C" w:rsidRPr="00533A72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675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I</w:t>
            </w:r>
          </w:p>
          <w:p w14:paraId="5EA80071" w14:textId="77777777" w:rsidR="00AD077C" w:rsidRDefault="00AD077C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7881641" w14:textId="69E2CDB5" w:rsidR="00AD077C" w:rsidRPr="00727C9D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BQ</w:t>
            </w:r>
          </w:p>
          <w:p w14:paraId="2850136E" w14:textId="77777777" w:rsidR="00AD077C" w:rsidRPr="00533A72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533A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BT</w:t>
            </w:r>
          </w:p>
          <w:p w14:paraId="51699A75" w14:textId="77777777" w:rsidR="00AD077C" w:rsidRDefault="00AD077C" w:rsidP="00533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A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79DAB530" w14:textId="77777777" w:rsidR="00AD077C" w:rsidRDefault="00AD077C" w:rsidP="00533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749C5106" w14:textId="0AEA0EF9" w:rsidR="00AD077C" w:rsidRPr="00CF378D" w:rsidRDefault="00AD077C" w:rsidP="00533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675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I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1FDD03F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F1C308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C09E27" w14:textId="400968BA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2C46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11D40CF4" w14:textId="558B4AB0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</w:t>
            </w:r>
            <w:r w:rsidR="002C46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80E3CE6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0C81F7" w14:textId="4B7EA5EE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  <w:p w14:paraId="4B433DC3" w14:textId="4E134788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24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69ED780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A503CD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61EF09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CA2C78" w14:textId="1E05A3A2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824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</w:t>
            </w:r>
          </w:p>
          <w:p w14:paraId="64953CC9" w14:textId="125C0275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</w:t>
            </w:r>
            <w:r w:rsidR="00824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A9E5379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80C5E8" w14:textId="5EA491B2" w:rsidR="00AD077C" w:rsidRDefault="00D63F36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.1</w:t>
            </w:r>
          </w:p>
          <w:p w14:paraId="456839B7" w14:textId="7B650BE9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63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1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9AF59FA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29D86C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F89E2A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58DD25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B4865E" w14:textId="5B832832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478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5</w:t>
            </w:r>
          </w:p>
          <w:p w14:paraId="55937B25" w14:textId="08A27233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</w:t>
            </w:r>
            <w:r w:rsidR="002478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A0F038A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4B6D91" w14:textId="19A43855" w:rsidR="00AD077C" w:rsidRDefault="002478D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.9</w:t>
            </w:r>
          </w:p>
          <w:p w14:paraId="6FDB214B" w14:textId="1C709565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2478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5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30E3A6D" w14:textId="13E42EC8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DE0D9D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0E5AE5" w14:textId="2335DD30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 w:rsid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33E37790" w14:textId="457588D0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5)</w:t>
            </w:r>
          </w:p>
          <w:p w14:paraId="7DF72C08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D652C1" w14:textId="424C029A" w:rsidR="00AD077C" w:rsidRDefault="00A7260E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</w:t>
            </w:r>
          </w:p>
          <w:p w14:paraId="5F978EDB" w14:textId="756DFD1C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</w:t>
            </w:r>
            <w:r w:rsid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7D8217C" w14:textId="29895928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2E1579" w14:textId="23FA7071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99C224" w14:textId="07EFB270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 w:rsidR="00A07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59B85C57" w14:textId="1FB6DF73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A07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002B78B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040E91" w14:textId="5A57F9D1" w:rsidR="00AD077C" w:rsidRDefault="00A07341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</w:t>
            </w:r>
          </w:p>
          <w:p w14:paraId="7F9D8625" w14:textId="01B99E8C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2)</w:t>
            </w:r>
          </w:p>
          <w:p w14:paraId="299646E6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1DA3FB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113174" w14:textId="028135F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</w:t>
            </w:r>
            <w:r w:rsidR="00A07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14:paraId="15C11D9D" w14:textId="4232AE54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4.</w:t>
            </w:r>
            <w:r w:rsidR="00A07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94BC55E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0C464E" w14:textId="5C6C05F4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</w:t>
            </w:r>
            <w:r w:rsidR="00A07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221F2811" w14:textId="09A9F6B6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</w:t>
            </w:r>
            <w:r w:rsidR="00A07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6F6B89B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DD1867" w14:textId="1F67099E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</w:t>
            </w:r>
            <w:r w:rsidR="002C46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08ECE97B" w14:textId="1A67C27A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</w:t>
            </w:r>
            <w:r w:rsidR="002C46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3DDA717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BCBB93" w14:textId="1CF88694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C46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C46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69524585" w14:textId="14771617" w:rsidR="00AD077C" w:rsidRPr="00CF378D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2C46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2C46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4C2BFD1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493092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B08703" w14:textId="6FD3FF3E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F3D899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8080F8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B20FE2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83FFA3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96F1EE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FBC8D6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FAF3A8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65B258" w14:textId="7CA1C45B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.9</w:t>
            </w:r>
          </w:p>
          <w:p w14:paraId="2E27DCBB" w14:textId="2CCCE25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94.0)</w:t>
            </w:r>
          </w:p>
          <w:p w14:paraId="5FCFBA32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0688D1" w14:textId="30F08E60" w:rsidR="00AD077C" w:rsidRDefault="00A3603B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.8</w:t>
            </w:r>
          </w:p>
          <w:p w14:paraId="4ABCD58E" w14:textId="6853F701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A360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4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AFB951E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AE62CB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632684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935EC3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E36F6F" w14:textId="3A28A6CA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.6</w:t>
            </w:r>
          </w:p>
          <w:p w14:paraId="229C6AFE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39.8)</w:t>
            </w:r>
          </w:p>
          <w:p w14:paraId="45A5C581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F90BC8" w14:textId="2615B7E3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2478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  <w:p w14:paraId="3DFABDB8" w14:textId="2C3F0766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</w:t>
            </w:r>
            <w:r w:rsidR="002478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FCD7435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BF915D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0A479B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</w:t>
            </w:r>
          </w:p>
          <w:p w14:paraId="70E5671F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8)</w:t>
            </w:r>
          </w:p>
          <w:p w14:paraId="690358D7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33118D" w14:textId="28E7F83E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 w:rsid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37B421F2" w14:textId="4ACC9CA3" w:rsidR="00AD077C" w:rsidRPr="00CF378D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6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1918B3E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14C09D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2349F6" w14:textId="55E0C61C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824E67"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0488DEB5" w14:textId="1505D05B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</w:t>
            </w:r>
            <w:r w:rsidR="00824E67"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A38E3F5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C5AEE5" w14:textId="15431993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  <w:p w14:paraId="2CA246AB" w14:textId="6A6D6173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)</w:t>
            </w:r>
          </w:p>
          <w:p w14:paraId="3ED73575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7E5D0A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66D74E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FFDC18" w14:textId="5169983D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131626"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</w:t>
            </w:r>
          </w:p>
          <w:p w14:paraId="041DC989" w14:textId="128ED434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</w:t>
            </w:r>
            <w:r w:rsidR="00131626"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31626"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5229D85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758BC8" w14:textId="7ECB03D3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4</w:t>
            </w:r>
          </w:p>
          <w:p w14:paraId="3BE950E0" w14:textId="019A7E86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0.8)</w:t>
            </w:r>
          </w:p>
          <w:p w14:paraId="5AFC68AA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84E99D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375767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A98EBA" w14:textId="77777777" w:rsidR="009E0777" w:rsidRPr="00A7260E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0CC722" w14:textId="59545069" w:rsidR="00AD077C" w:rsidRPr="00A7260E" w:rsidRDefault="002478D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0</w:t>
            </w:r>
          </w:p>
          <w:p w14:paraId="136B0BA2" w14:textId="6B88511F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2478DC"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</w:t>
            </w: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332F621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F16372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</w:t>
            </w:r>
          </w:p>
          <w:p w14:paraId="4906AD2C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8.4)</w:t>
            </w:r>
          </w:p>
          <w:p w14:paraId="2D40D813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F622E2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4F1416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  <w:p w14:paraId="2FE77B63" w14:textId="33394A39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</w:t>
            </w:r>
            <w:r w:rsidR="00A7260E"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4561DF4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9DBB42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</w:p>
          <w:p w14:paraId="451B7A9F" w14:textId="61CFCF5B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E15622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76B364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B42E16" w14:textId="5B2E40F1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7E4BC6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CAD6F8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CDFFD0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F27EF3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8C0B58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BEA9E2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40440E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C80B02" w14:textId="0E06C45A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131626"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  <w:p w14:paraId="7E794E56" w14:textId="6B78EC28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</w:t>
            </w:r>
            <w:r w:rsidR="00131626"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.1</w:t>
            </w: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DDEF7CD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130DF8" w14:textId="67B817CE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6</w:t>
            </w:r>
          </w:p>
          <w:p w14:paraId="662C9B2D" w14:textId="4918C0C6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3.1)</w:t>
            </w:r>
          </w:p>
          <w:p w14:paraId="2695C9D8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A2963C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AB179E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000B18" w14:textId="77777777" w:rsidR="009E0777" w:rsidRPr="00A7260E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DE12CD" w14:textId="55BEFCA7" w:rsidR="00AD077C" w:rsidRPr="00A7260E" w:rsidRDefault="002478D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5</w:t>
            </w:r>
          </w:p>
          <w:p w14:paraId="3BB26193" w14:textId="55F141CD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2478DC"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.7</w:t>
            </w: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4AA9880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39C3EE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6</w:t>
            </w:r>
          </w:p>
          <w:p w14:paraId="5337F31B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4.3)</w:t>
            </w:r>
          </w:p>
          <w:p w14:paraId="68110624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00494B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CFBE3A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</w:p>
          <w:p w14:paraId="0DD65DD7" w14:textId="3EAE9702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</w:t>
            </w:r>
            <w:r w:rsidR="00A7260E"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6D8DA9D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C726B8" w14:textId="77777777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  <w:p w14:paraId="63D6755D" w14:textId="134AE0A5" w:rsidR="00AD077C" w:rsidRPr="00A7260E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9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1ED098E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3F60A7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CE3969" w14:textId="66273AD0" w:rsidR="00AD077C" w:rsidRDefault="00824E6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18655D3F" w14:textId="751A4935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</w:t>
            </w:r>
            <w:r w:rsidR="00824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D7EBC3A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FD9C0F" w14:textId="038E19C1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  <w:p w14:paraId="7813B47F" w14:textId="2DF61A71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)</w:t>
            </w:r>
          </w:p>
          <w:p w14:paraId="54C95894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5085D8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22E713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880630" w14:textId="3B5958D2" w:rsidR="00AD077C" w:rsidRDefault="00131626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</w:t>
            </w:r>
          </w:p>
          <w:p w14:paraId="11666A9A" w14:textId="167BA2C1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1316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B52B271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FB88F5" w14:textId="5CF34335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.0</w:t>
            </w:r>
          </w:p>
          <w:p w14:paraId="3644D8A3" w14:textId="66AF67B0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64.3)</w:t>
            </w:r>
          </w:p>
          <w:p w14:paraId="15142B81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80D83D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5981FE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358EE4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B546BB" w14:textId="2805F618" w:rsidR="00AD077C" w:rsidRDefault="002478D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</w:t>
            </w:r>
          </w:p>
          <w:p w14:paraId="3E447FBD" w14:textId="2A5525C6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2478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916F67A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1D9ED4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</w:t>
            </w:r>
          </w:p>
          <w:p w14:paraId="2A4D5D3C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4.9)</w:t>
            </w:r>
          </w:p>
          <w:p w14:paraId="6756FF88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8405A5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A69619" w14:textId="26D25839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13860E1D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6)</w:t>
            </w:r>
          </w:p>
          <w:p w14:paraId="395AFF35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E9D01A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  <w:p w14:paraId="698014E8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3)</w:t>
            </w:r>
          </w:p>
          <w:p w14:paraId="629D71F3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FC50D3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74AE58" w14:textId="33C79555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A07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311928EB" w14:textId="6C24D73D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</w:t>
            </w:r>
            <w:r w:rsidR="00A07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234A281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7D1910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  <w:p w14:paraId="3BD1DCF4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3)</w:t>
            </w:r>
          </w:p>
          <w:p w14:paraId="5E25B12A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F5F8B0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C2791E" w14:textId="6E80F684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</w:t>
            </w:r>
            <w:r w:rsidR="00A07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7B8C79C5" w14:textId="533AA45A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.</w:t>
            </w:r>
            <w:r w:rsidR="00A07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403CB75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9256E5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3</w:t>
            </w:r>
          </w:p>
          <w:p w14:paraId="3D2AC691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8.1)</w:t>
            </w:r>
          </w:p>
          <w:p w14:paraId="6A74F5C4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F49067" w14:textId="2D106EBC" w:rsidR="00AD077C" w:rsidRPr="00CF378D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EDA26BD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8339BF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6A590F" w14:textId="446BA7B5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0D97B4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8AE091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73CDB9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D8AB1F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97F4A7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144F4F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0A1EE0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DD7250" w14:textId="7AEA6C2D" w:rsidR="00AD077C" w:rsidRDefault="00131626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</w:p>
          <w:p w14:paraId="6BC22DF1" w14:textId="6E568769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1316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D00FE43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878CD9" w14:textId="2F99E7B4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7</w:t>
            </w:r>
          </w:p>
          <w:p w14:paraId="50AE161B" w14:textId="3579379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8.4)</w:t>
            </w:r>
          </w:p>
          <w:p w14:paraId="3BACE38C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3C865C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9880CC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5325A8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B56211" w14:textId="0013D3A6" w:rsidR="00AD077C" w:rsidRDefault="002478D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</w:p>
          <w:p w14:paraId="672A4977" w14:textId="63F6E94E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2478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521875D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389359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2</w:t>
            </w:r>
          </w:p>
          <w:p w14:paraId="51E21517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7.3)</w:t>
            </w:r>
          </w:p>
          <w:p w14:paraId="3AE6A1DA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5AD886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6B9A1A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  <w:p w14:paraId="66F1B4C2" w14:textId="0915841E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</w:t>
            </w:r>
            <w:r w:rsidR="00A72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71F3366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69A0C9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  <w:p w14:paraId="2177352C" w14:textId="562391FD" w:rsidR="00AD077C" w:rsidRPr="00CF378D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4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73F8B6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27DB2C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4B31C7" w14:textId="5A08E64A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24E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00D3954A" w14:textId="1757E565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)</w:t>
            </w:r>
          </w:p>
          <w:p w14:paraId="095B0349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C83204" w14:textId="0208095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  <w:p w14:paraId="1AD18B2D" w14:textId="38DF3953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)</w:t>
            </w:r>
          </w:p>
          <w:p w14:paraId="4D3B6866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F3CF0C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2B10D5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6AB8EB" w14:textId="46125DEB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 w:rsidR="00D63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50B783D6" w14:textId="11A13843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.</w:t>
            </w:r>
            <w:r w:rsidR="00D63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1C6B5E6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9AB9B7" w14:textId="59343F98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6</w:t>
            </w:r>
          </w:p>
          <w:p w14:paraId="05B11157" w14:textId="74402640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3.5)</w:t>
            </w:r>
          </w:p>
          <w:p w14:paraId="26D71E7E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68ED80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E84B10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FED855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EA4428" w14:textId="38F65982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2478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050A386F" w14:textId="3FB5E091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.</w:t>
            </w:r>
            <w:r w:rsidR="002478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9C94C63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931A80" w14:textId="1D5D9B6C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</w:t>
            </w:r>
            <w:r w:rsidR="002478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72E1F531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8</w:t>
            </w:r>
          </w:p>
          <w:p w14:paraId="45725CA1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B3922F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C08B3D" w14:textId="5F10F4E0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  <w:p w14:paraId="1BE4B7A1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4)</w:t>
            </w:r>
          </w:p>
          <w:p w14:paraId="3C98689D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0157EA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  <w:p w14:paraId="4F0E34F9" w14:textId="149BD466" w:rsidR="00AD077C" w:rsidRPr="00CF378D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0F62253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941E02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449348" w14:textId="46100F6F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2CF71A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19BF1E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A14E4E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8DB1D5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9861A3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C6E5A3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00EA0D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1E3E4E" w14:textId="50C4D91A" w:rsidR="00AD077C" w:rsidRDefault="00D63F36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  <w:p w14:paraId="3D3BB027" w14:textId="79900EEB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63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DA09D6D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6E0C30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  <w:p w14:paraId="5593718E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)</w:t>
            </w:r>
          </w:p>
          <w:p w14:paraId="64265FE9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4D69C1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C123EA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C57272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A95F1A" w14:textId="12BE2606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  <w:p w14:paraId="25AB89A5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1)</w:t>
            </w:r>
          </w:p>
          <w:p w14:paraId="777FE478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70276B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  <w:p w14:paraId="00CE82E4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  <w:p w14:paraId="032EDCAC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C9EAEE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D1F35B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  <w:p w14:paraId="026309A4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3)</w:t>
            </w:r>
          </w:p>
          <w:p w14:paraId="35625D10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55A77A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  <w:p w14:paraId="45E25D45" w14:textId="7EF0A486" w:rsidR="00AD077C" w:rsidRPr="00CF378D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C7087E1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2C2F43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F2A0FA" w14:textId="6510A238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  <w:p w14:paraId="2593369F" w14:textId="4EA7B2C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)</w:t>
            </w:r>
          </w:p>
          <w:p w14:paraId="39E4659B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8CD0A5" w14:textId="0399AF3D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  <w:p w14:paraId="48A2E2C0" w14:textId="29E37821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)</w:t>
            </w:r>
          </w:p>
          <w:p w14:paraId="0E969C26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7DCA51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F23BD0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B15750" w14:textId="33356F5C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  <w:p w14:paraId="3EF8909B" w14:textId="5DA71EFF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5)</w:t>
            </w:r>
          </w:p>
          <w:p w14:paraId="331AF472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D30DD0" w14:textId="78058E32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.2</w:t>
            </w:r>
          </w:p>
          <w:p w14:paraId="5EE2E935" w14:textId="40226770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01.0)</w:t>
            </w:r>
          </w:p>
          <w:p w14:paraId="64A35DC0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4706CC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4A9FDA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4D8809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872CC6" w14:textId="68C45714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  <w:p w14:paraId="1063E1EE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4)</w:t>
            </w:r>
          </w:p>
          <w:p w14:paraId="272157F1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5F1E18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6</w:t>
            </w:r>
          </w:p>
          <w:p w14:paraId="11C5E6E0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6.3)</w:t>
            </w:r>
          </w:p>
          <w:p w14:paraId="01974EA1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CA9D70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E8E228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  <w:p w14:paraId="0CE5523C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9)</w:t>
            </w:r>
          </w:p>
          <w:p w14:paraId="46547869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38DA8E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  <w:p w14:paraId="149E465F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)</w:t>
            </w:r>
          </w:p>
          <w:p w14:paraId="36828EEE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40A952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416895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  <w:p w14:paraId="7050875C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1)</w:t>
            </w:r>
          </w:p>
          <w:p w14:paraId="4A80C586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891B23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  <w:p w14:paraId="7A1C2B9F" w14:textId="711B25D2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2)</w:t>
            </w:r>
          </w:p>
          <w:p w14:paraId="30E6724A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0DD100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27956B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3</w:t>
            </w:r>
          </w:p>
          <w:p w14:paraId="08F86A87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4.1)</w:t>
            </w:r>
          </w:p>
          <w:p w14:paraId="60DAEE6F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D485A4" w14:textId="3C951509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1</w:t>
            </w:r>
          </w:p>
          <w:p w14:paraId="799032A5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4.9)</w:t>
            </w:r>
          </w:p>
          <w:p w14:paraId="45C0B9FB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C700C5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0</w:t>
            </w:r>
          </w:p>
          <w:p w14:paraId="05A2FC69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3.6)</w:t>
            </w:r>
          </w:p>
          <w:p w14:paraId="7466985E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559DCB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2</w:t>
            </w:r>
          </w:p>
          <w:p w14:paraId="498157A9" w14:textId="7F950159" w:rsidR="00AD077C" w:rsidRPr="00CF378D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6.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6521C4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FBBF92" w14:textId="77777777" w:rsidR="00AD077C" w:rsidRDefault="00AD077C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F9A48E" w14:textId="77777777" w:rsidR="00AD077C" w:rsidRDefault="00536B80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  <w:p w14:paraId="1D838F3D" w14:textId="77777777" w:rsidR="00536B80" w:rsidRDefault="00536B80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4)</w:t>
            </w:r>
          </w:p>
          <w:p w14:paraId="2F1BB288" w14:textId="77777777" w:rsidR="00536B80" w:rsidRDefault="00536B80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C3934F" w14:textId="77777777" w:rsidR="00536B80" w:rsidRDefault="00536B80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09384DCD" w14:textId="77777777" w:rsidR="00536B80" w:rsidRDefault="00536B80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5)</w:t>
            </w:r>
          </w:p>
          <w:p w14:paraId="2C9BD350" w14:textId="77777777" w:rsidR="00536B80" w:rsidRDefault="00536B80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D6E714" w14:textId="77777777" w:rsidR="00536B80" w:rsidRDefault="00536B80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B1D225" w14:textId="77777777" w:rsidR="00536B80" w:rsidRDefault="00536B80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3A0E7D" w14:textId="77777777" w:rsidR="00536B80" w:rsidRDefault="00536B80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4.7</w:t>
            </w:r>
          </w:p>
          <w:p w14:paraId="5C90AB6F" w14:textId="77777777" w:rsidR="00536B80" w:rsidRDefault="00536B80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45.8)</w:t>
            </w:r>
          </w:p>
          <w:p w14:paraId="698D0352" w14:textId="77777777" w:rsidR="00536B80" w:rsidRDefault="00536B80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29F7B5" w14:textId="77777777" w:rsidR="00536B80" w:rsidRDefault="00536B80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1</w:t>
            </w:r>
          </w:p>
          <w:p w14:paraId="6B8BE450" w14:textId="77777777" w:rsidR="00536B80" w:rsidRDefault="00536B80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8.0)</w:t>
            </w:r>
          </w:p>
          <w:p w14:paraId="7C0884D0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819F84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39C43A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ABABFE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F6FD37" w14:textId="6C689F14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8</w:t>
            </w:r>
          </w:p>
          <w:p w14:paraId="65B35022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42.5)</w:t>
            </w:r>
          </w:p>
          <w:p w14:paraId="07A694BC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2CE58C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3</w:t>
            </w:r>
          </w:p>
          <w:p w14:paraId="332E20A7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3.2)</w:t>
            </w:r>
          </w:p>
          <w:p w14:paraId="32F9F869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766C18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B66241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  <w:p w14:paraId="04F8D30E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1)</w:t>
            </w:r>
          </w:p>
          <w:p w14:paraId="2BE0769D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D62C08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  <w:p w14:paraId="68B1B829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8)</w:t>
            </w:r>
          </w:p>
          <w:p w14:paraId="754123A7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AD3377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ED7590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</w:p>
          <w:p w14:paraId="2BDFA160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4)</w:t>
            </w:r>
          </w:p>
          <w:p w14:paraId="288768C0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A7EB37" w14:textId="382AF4F9" w:rsidR="009E0777" w:rsidRDefault="002F1EA9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  <w:p w14:paraId="0E4D7F62" w14:textId="69261559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2F1E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36BB05AA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772F72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7EFB17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5</w:t>
            </w:r>
          </w:p>
          <w:p w14:paraId="333E7D46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4.0)</w:t>
            </w:r>
          </w:p>
          <w:p w14:paraId="0B958014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A30C18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</w:t>
            </w:r>
          </w:p>
          <w:p w14:paraId="372FE422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8.5)</w:t>
            </w:r>
          </w:p>
          <w:p w14:paraId="650607E5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5DC558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6</w:t>
            </w:r>
          </w:p>
          <w:p w14:paraId="0FFEBD52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9.5)</w:t>
            </w:r>
          </w:p>
          <w:p w14:paraId="4CA32C1B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D71773" w14:textId="77777777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2</w:t>
            </w:r>
          </w:p>
          <w:p w14:paraId="3488C7FE" w14:textId="0FEEF105" w:rsidR="009E0777" w:rsidRDefault="009E0777" w:rsidP="00FC12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4.6)</w:t>
            </w:r>
          </w:p>
        </w:tc>
      </w:tr>
      <w:tr w:rsidR="00AD077C" w:rsidRPr="00CF378D" w14:paraId="5C17E9D8" w14:textId="7E6D36E8" w:rsidTr="00AD077C">
        <w:tc>
          <w:tcPr>
            <w:tcW w:w="1134" w:type="dxa"/>
          </w:tcPr>
          <w:p w14:paraId="3D7C0DB7" w14:textId="77777777" w:rsidR="00AD077C" w:rsidRPr="00CF378D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7F0A38E5" w14:textId="77777777" w:rsidR="00AD077C" w:rsidRPr="00CF378D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635B083" w14:textId="77777777" w:rsidR="00AD077C" w:rsidRPr="00CF378D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4C16D3B" w14:textId="77777777" w:rsidR="00AD077C" w:rsidRPr="00CF378D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B882987" w14:textId="77777777" w:rsidR="00AD077C" w:rsidRPr="00CF378D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1AE099F" w14:textId="77777777" w:rsidR="00AD077C" w:rsidRPr="00CF378D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CB3C99D" w14:textId="77777777" w:rsidR="00AD077C" w:rsidRPr="00CF378D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84A765B" w14:textId="77777777" w:rsidR="00AD077C" w:rsidRPr="00CF378D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4CC8332" w14:textId="77777777" w:rsidR="00AD077C" w:rsidRPr="00CF378D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BAB7798" w14:textId="1820FE67" w:rsidR="00AD077C" w:rsidRPr="00CF378D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EE0681B" w14:textId="77777777" w:rsidR="00AD077C" w:rsidRPr="00CF378D" w:rsidRDefault="00AD077C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DCFADFC" w14:textId="7475BB41" w:rsidR="00B46E9F" w:rsidRPr="00727C9D" w:rsidRDefault="00B46E9F" w:rsidP="00040EF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Data are shown as mean (standard deviation).</w:t>
      </w:r>
    </w:p>
    <w:p w14:paraId="7ED48388" w14:textId="1BFB1A78" w:rsidR="00040EF7" w:rsidRDefault="00533A72" w:rsidP="00040EF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>Treatment start</w:t>
      </w:r>
      <w:r w:rsidR="001B7F74">
        <w:rPr>
          <w:rFonts w:ascii="Times New Roman" w:hAnsi="Times New Roman" w:cs="Times New Roman"/>
          <w:sz w:val="20"/>
          <w:szCs w:val="20"/>
          <w:lang w:val="en-US"/>
        </w:rPr>
        <w:t>, followed by each week in treatment</w:t>
      </w:r>
      <w:r w:rsidR="00A54205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1B7F74">
        <w:rPr>
          <w:rFonts w:ascii="Times New Roman" w:hAnsi="Times New Roman" w:cs="Times New Roman"/>
          <w:sz w:val="20"/>
          <w:szCs w:val="20"/>
          <w:lang w:val="en-US"/>
        </w:rPr>
        <w:t>post</w:t>
      </w:r>
      <w:r w:rsidR="00F17F35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1B7F74">
        <w:rPr>
          <w:rFonts w:ascii="Times New Roman" w:hAnsi="Times New Roman" w:cs="Times New Roman"/>
          <w:sz w:val="20"/>
          <w:szCs w:val="20"/>
          <w:lang w:val="en-US"/>
        </w:rPr>
        <w:t>treatment</w:t>
      </w:r>
      <w:r w:rsidR="00A54205">
        <w:rPr>
          <w:rFonts w:ascii="Times New Roman" w:hAnsi="Times New Roman" w:cs="Times New Roman"/>
          <w:sz w:val="20"/>
          <w:szCs w:val="20"/>
          <w:lang w:val="en-US"/>
        </w:rPr>
        <w:t xml:space="preserve"> and 6-month follow-up.</w:t>
      </w:r>
    </w:p>
    <w:p w14:paraId="6ED20702" w14:textId="09F144FE" w:rsidR="00C65214" w:rsidRDefault="00ED32A2" w:rsidP="00533A7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533A72">
        <w:rPr>
          <w:rFonts w:ascii="Times New Roman" w:hAnsi="Times New Roman" w:cs="Times New Roman"/>
          <w:sz w:val="20"/>
          <w:szCs w:val="20"/>
          <w:lang w:val="en-US"/>
        </w:rPr>
        <w:t>Internet-delivered Cognitive Behavioral Therapy</w:t>
      </w:r>
    </w:p>
    <w:p w14:paraId="3239E65F" w14:textId="78D25573" w:rsidR="0067540B" w:rsidRDefault="0067540B" w:rsidP="0067540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0"/>
          <w:szCs w:val="20"/>
          <w:lang w:val="en-US"/>
        </w:rPr>
        <w:t>Internet-delivered Motivational Interviewing</w:t>
      </w:r>
    </w:p>
    <w:p w14:paraId="07F08C10" w14:textId="77777777" w:rsidR="0067540B" w:rsidRDefault="0067540B" w:rsidP="00533A7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EA5A137" w14:textId="52BD8279" w:rsidR="00B701BE" w:rsidRDefault="0067540B" w:rsidP="00533A72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lastRenderedPageBreak/>
        <w:t>4</w:t>
      </w:r>
      <w:r w:rsidR="00B46E9F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B701BE" w:rsidRPr="00B701BE">
        <w:rPr>
          <w:rFonts w:ascii="Times New Roman" w:hAnsi="Times New Roman" w:cs="Times New Roman"/>
          <w:sz w:val="20"/>
          <w:szCs w:val="20"/>
          <w:lang w:val="en-US"/>
        </w:rPr>
        <w:t xml:space="preserve">easured by </w:t>
      </w:r>
      <w:r w:rsidR="00727C9D">
        <w:rPr>
          <w:rFonts w:ascii="Times New Roman" w:hAnsi="Times New Roman" w:cs="Times New Roman"/>
          <w:sz w:val="20"/>
          <w:szCs w:val="20"/>
          <w:lang w:val="en-US"/>
        </w:rPr>
        <w:t>the Gambling Timeline Follow Back.</w:t>
      </w:r>
    </w:p>
    <w:p w14:paraId="58A6C839" w14:textId="6EE92875" w:rsidR="003E1017" w:rsidRPr="00727C9D" w:rsidRDefault="0067540B" w:rsidP="00533A7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="00A27B8C" w:rsidRPr="00727C9D">
        <w:rPr>
          <w:rFonts w:ascii="Times New Roman" w:hAnsi="Times New Roman" w:cs="Times New Roman"/>
          <w:sz w:val="20"/>
          <w:szCs w:val="20"/>
          <w:lang w:val="en-US"/>
        </w:rPr>
        <w:t xml:space="preserve">Presented in </w:t>
      </w:r>
      <w:r w:rsidR="00F17F35">
        <w:rPr>
          <w:rFonts w:ascii="Times New Roman" w:hAnsi="Times New Roman" w:cs="Times New Roman"/>
          <w:sz w:val="20"/>
          <w:szCs w:val="20"/>
          <w:lang w:val="en-US"/>
        </w:rPr>
        <w:t>US $</w:t>
      </w:r>
      <w:r w:rsidR="00A27B8C" w:rsidRPr="00727C9D">
        <w:rPr>
          <w:rFonts w:ascii="Times New Roman" w:hAnsi="Times New Roman" w:cs="Times New Roman"/>
          <w:sz w:val="20"/>
          <w:szCs w:val="20"/>
          <w:lang w:val="en-US"/>
        </w:rPr>
        <w:t>. Originally stated in Swedish (SEK</w:t>
      </w:r>
      <w:r w:rsidR="00B46E9F" w:rsidRPr="00727C9D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0C5AB2" w:rsidRPr="00727C9D">
        <w:rPr>
          <w:rFonts w:ascii="Times New Roman" w:hAnsi="Times New Roman" w:cs="Times New Roman"/>
          <w:sz w:val="20"/>
          <w:szCs w:val="20"/>
          <w:lang w:val="en-US"/>
        </w:rPr>
        <w:t xml:space="preserve">Exchange rate </w:t>
      </w:r>
      <w:r w:rsidR="00F17F35">
        <w:rPr>
          <w:rFonts w:ascii="Times New Roman" w:hAnsi="Times New Roman" w:cs="Times New Roman"/>
          <w:sz w:val="20"/>
          <w:szCs w:val="20"/>
          <w:lang w:val="en-US"/>
        </w:rPr>
        <w:t>June</w:t>
      </w:r>
      <w:r w:rsidR="00B46E9F" w:rsidRPr="00727C9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17F35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B46E9F" w:rsidRPr="00727C9D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0C5AB2" w:rsidRPr="00727C9D">
        <w:rPr>
          <w:rFonts w:ascii="Times New Roman" w:hAnsi="Times New Roman" w:cs="Times New Roman"/>
          <w:sz w:val="20"/>
          <w:szCs w:val="20"/>
          <w:lang w:val="en-US"/>
        </w:rPr>
        <w:t>2023)</w:t>
      </w:r>
      <w:r w:rsidR="00A27B8C" w:rsidRPr="00727C9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3E1017" w:rsidRPr="00727C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F1A"/>
    <w:rsid w:val="00031773"/>
    <w:rsid w:val="00040EF7"/>
    <w:rsid w:val="000C5AB2"/>
    <w:rsid w:val="00131626"/>
    <w:rsid w:val="00140A34"/>
    <w:rsid w:val="00191E07"/>
    <w:rsid w:val="001B7F74"/>
    <w:rsid w:val="00226CEF"/>
    <w:rsid w:val="00236F35"/>
    <w:rsid w:val="002478DC"/>
    <w:rsid w:val="002C46ED"/>
    <w:rsid w:val="002F1EA9"/>
    <w:rsid w:val="003E1017"/>
    <w:rsid w:val="0049294E"/>
    <w:rsid w:val="005305B5"/>
    <w:rsid w:val="00533A72"/>
    <w:rsid w:val="00536B80"/>
    <w:rsid w:val="00624970"/>
    <w:rsid w:val="00632F1A"/>
    <w:rsid w:val="0067540B"/>
    <w:rsid w:val="006F3E97"/>
    <w:rsid w:val="00727C9D"/>
    <w:rsid w:val="00775F7A"/>
    <w:rsid w:val="00824E67"/>
    <w:rsid w:val="008620D2"/>
    <w:rsid w:val="00922F5B"/>
    <w:rsid w:val="00940FC3"/>
    <w:rsid w:val="00976665"/>
    <w:rsid w:val="009E0777"/>
    <w:rsid w:val="00A07341"/>
    <w:rsid w:val="00A27B8C"/>
    <w:rsid w:val="00A3603B"/>
    <w:rsid w:val="00A54205"/>
    <w:rsid w:val="00A542F8"/>
    <w:rsid w:val="00A707DE"/>
    <w:rsid w:val="00A7260E"/>
    <w:rsid w:val="00A91F51"/>
    <w:rsid w:val="00AA23F1"/>
    <w:rsid w:val="00AA4A5D"/>
    <w:rsid w:val="00AB3026"/>
    <w:rsid w:val="00AD077C"/>
    <w:rsid w:val="00B46E9F"/>
    <w:rsid w:val="00B61FD2"/>
    <w:rsid w:val="00B701BE"/>
    <w:rsid w:val="00C65214"/>
    <w:rsid w:val="00D12736"/>
    <w:rsid w:val="00D63F36"/>
    <w:rsid w:val="00EA0414"/>
    <w:rsid w:val="00ED32A2"/>
    <w:rsid w:val="00F17F35"/>
    <w:rsid w:val="00F225F2"/>
    <w:rsid w:val="00F93193"/>
    <w:rsid w:val="00F96A59"/>
    <w:rsid w:val="00FC124F"/>
    <w:rsid w:val="00FC1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78F0D"/>
  <w15:chartTrackingRefBased/>
  <w15:docId w15:val="{37B5AF2E-2D69-477C-9303-324A6AE53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EF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40E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26CEF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B46E9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B46E9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46E9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46E9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46E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323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Mide</dc:creator>
  <cp:keywords/>
  <dc:description/>
  <cp:lastModifiedBy>Mikael Mide</cp:lastModifiedBy>
  <cp:revision>7</cp:revision>
  <dcterms:created xsi:type="dcterms:W3CDTF">2023-10-12T11:28:00Z</dcterms:created>
  <dcterms:modified xsi:type="dcterms:W3CDTF">2023-10-12T12:57:00Z</dcterms:modified>
</cp:coreProperties>
</file>